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005AD" w14:textId="77777777" w:rsidR="009A40CC" w:rsidRPr="00E47CBF" w:rsidRDefault="009A40CC" w:rsidP="009A40CC">
      <w:pPr>
        <w:spacing w:line="360" w:lineRule="auto"/>
        <w:jc w:val="both"/>
        <w:rPr>
          <w:szCs w:val="20"/>
        </w:rPr>
      </w:pPr>
      <w:r w:rsidRPr="00E47CBF">
        <w:rPr>
          <w:b/>
          <w:i/>
        </w:rPr>
        <w:t>Additional file 2</w:t>
      </w:r>
      <w:r w:rsidRPr="00E47CBF">
        <w:rPr>
          <w:b/>
        </w:rPr>
        <w:t xml:space="preserve">; Sample search string for CINHAL database, </w:t>
      </w:r>
      <w:r w:rsidRPr="00E47CBF">
        <w:rPr>
          <w:rFonts w:eastAsia="Times New Roman"/>
          <w:b/>
        </w:rPr>
        <w:t>EBSCOhost Interface</w:t>
      </w:r>
    </w:p>
    <w:tbl>
      <w:tblPr>
        <w:tblW w:w="10530" w:type="dxa"/>
        <w:tblCellSpacing w:w="0" w:type="dxa"/>
        <w:tblInd w:w="-27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50"/>
        <w:gridCol w:w="2160"/>
        <w:gridCol w:w="3330"/>
        <w:gridCol w:w="3600"/>
        <w:gridCol w:w="990"/>
      </w:tblGrid>
      <w:tr w:rsidR="00485BCC" w:rsidRPr="00E47CBF" w14:paraId="21999793" w14:textId="77777777" w:rsidTr="000E3543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F709B" w14:textId="77777777" w:rsidR="00485BCC" w:rsidRPr="00E47CBF" w:rsidRDefault="00485BCC" w:rsidP="00294B50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E47CBF">
              <w:rPr>
                <w:rFonts w:eastAsia="Times New Roman"/>
                <w:b/>
                <w:bCs/>
              </w:rPr>
              <w:t xml:space="preserve">#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FCC3E" w14:textId="77777777" w:rsidR="00485BCC" w:rsidRPr="00E47CBF" w:rsidRDefault="00485BCC" w:rsidP="00294B50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E47CBF">
              <w:rPr>
                <w:rFonts w:eastAsia="Times New Roman"/>
                <w:b/>
                <w:bCs/>
              </w:rPr>
              <w:t xml:space="preserve">Query </w:t>
            </w:r>
          </w:p>
        </w:tc>
        <w:tc>
          <w:tcPr>
            <w:tcW w:w="3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B2983" w14:textId="77777777" w:rsidR="00485BCC" w:rsidRPr="00E47CBF" w:rsidRDefault="00485BCC" w:rsidP="00294B50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E47CBF">
              <w:rPr>
                <w:rFonts w:eastAsia="Times New Roman"/>
                <w:b/>
                <w:bCs/>
              </w:rPr>
              <w:t xml:space="preserve">Limiters/Expanders </w:t>
            </w:r>
          </w:p>
        </w:tc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448E6" w14:textId="77777777" w:rsidR="00485BCC" w:rsidRPr="00E47CBF" w:rsidRDefault="00485BCC" w:rsidP="00294B50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E47CBF">
              <w:rPr>
                <w:rFonts w:eastAsia="Times New Roman"/>
                <w:b/>
                <w:bCs/>
              </w:rPr>
              <w:t xml:space="preserve">Last Run Via 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D963D" w14:textId="77777777" w:rsidR="00485BCC" w:rsidRPr="00E47CBF" w:rsidRDefault="00485BCC" w:rsidP="00294B50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E47CBF">
              <w:rPr>
                <w:rFonts w:eastAsia="Times New Roman"/>
                <w:b/>
                <w:bCs/>
              </w:rPr>
              <w:t xml:space="preserve">Results </w:t>
            </w:r>
          </w:p>
        </w:tc>
      </w:tr>
      <w:tr w:rsidR="00211665" w:rsidRPr="00E47CBF" w14:paraId="2BB5557B" w14:textId="77777777" w:rsidTr="000E3543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A5AEC4" w14:textId="29754D26" w:rsidR="00211665" w:rsidRPr="00E47CBF" w:rsidRDefault="00211665" w:rsidP="00211665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5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3FBC0F" w14:textId="77777777" w:rsidR="00211665" w:rsidRPr="00211665" w:rsidRDefault="00211665" w:rsidP="00211665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211665">
              <w:rPr>
                <w:rFonts w:eastAsia="Times New Roman"/>
                <w:b/>
                <w:bCs/>
              </w:rPr>
              <w:t>S1 AND S2 AND S3 AND</w:t>
            </w:r>
          </w:p>
          <w:p w14:paraId="432E8F1D" w14:textId="5A1E8402" w:rsidR="00211665" w:rsidRPr="00E47CBF" w:rsidRDefault="00211665" w:rsidP="00211665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211665">
              <w:rPr>
                <w:rFonts w:eastAsia="Times New Roman"/>
                <w:b/>
                <w:bCs/>
              </w:rPr>
              <w:t>S4</w:t>
            </w:r>
          </w:p>
        </w:tc>
        <w:tc>
          <w:tcPr>
            <w:tcW w:w="3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406F88" w14:textId="77777777" w:rsidR="00211665" w:rsidRDefault="00211665" w:rsidP="00211665">
            <w:pPr>
              <w:pStyle w:val="NormalWeb"/>
            </w:pPr>
            <w:r>
              <w:rPr>
                <w:rStyle w:val="label"/>
              </w:rPr>
              <w:t>Expanders</w:t>
            </w:r>
            <w:r>
              <w:t xml:space="preserve"> - Also search within the full text of the articles </w:t>
            </w:r>
          </w:p>
          <w:p w14:paraId="5B039A9B" w14:textId="77777777" w:rsidR="00211665" w:rsidRDefault="00211665" w:rsidP="00211665">
            <w:pPr>
              <w:pStyle w:val="NormalWeb"/>
            </w:pPr>
            <w:r>
              <w:rPr>
                <w:rStyle w:val="label"/>
              </w:rPr>
              <w:t>Search modes</w:t>
            </w:r>
            <w:r>
              <w:t xml:space="preserve"> - Boolean/Phrase </w:t>
            </w:r>
          </w:p>
          <w:p w14:paraId="6C351350" w14:textId="77777777" w:rsidR="00211665" w:rsidRPr="00E47CBF" w:rsidRDefault="00211665" w:rsidP="00211665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32E4B7" w14:textId="344F2339" w:rsidR="00211665" w:rsidRPr="00E47CBF" w:rsidRDefault="00211665" w:rsidP="00211665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E47CBF">
              <w:rPr>
                <w:rFonts w:eastAsia="Times New Roman"/>
              </w:rPr>
              <w:t xml:space="preserve">Interface - EBSCOhost Research Databases </w:t>
            </w:r>
            <w:r w:rsidRPr="00E47CBF">
              <w:rPr>
                <w:rFonts w:eastAsia="Times New Roman"/>
              </w:rPr>
              <w:br/>
              <w:t xml:space="preserve">Search Screen - Advanced Search </w:t>
            </w:r>
            <w:r w:rsidRPr="00E47CBF">
              <w:rPr>
                <w:rFonts w:eastAsia="Times New Roman"/>
              </w:rPr>
              <w:br/>
              <w:t>Database - CINAHL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7D15AC" w14:textId="1E86C2E7" w:rsidR="00211665" w:rsidRPr="00E47CBF" w:rsidRDefault="00211665" w:rsidP="00211665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3</w:t>
            </w:r>
          </w:p>
        </w:tc>
      </w:tr>
      <w:tr w:rsidR="000E3543" w:rsidRPr="00E47CBF" w14:paraId="4A9FAB22" w14:textId="77777777" w:rsidTr="000E3543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7B5D2C" w14:textId="19C8178F" w:rsidR="000E3543" w:rsidRPr="00211665" w:rsidRDefault="000E3543" w:rsidP="00294B50">
            <w:pPr>
              <w:spacing w:after="0" w:line="240" w:lineRule="auto"/>
              <w:jc w:val="center"/>
              <w:rPr>
                <w:rFonts w:eastAsia="Times New Roman"/>
                <w:bCs/>
              </w:rPr>
            </w:pPr>
            <w:r w:rsidRPr="00211665">
              <w:rPr>
                <w:rFonts w:eastAsia="Times New Roman"/>
                <w:bCs/>
              </w:rPr>
              <w:t xml:space="preserve">S4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B22F4A" w14:textId="4F7956B8" w:rsidR="000E3543" w:rsidRPr="00E47CBF" w:rsidRDefault="00211665" w:rsidP="00211665">
            <w:pPr>
              <w:spacing w:after="0" w:line="240" w:lineRule="auto"/>
              <w:rPr>
                <w:rFonts w:eastAsia="Times New Roman"/>
                <w:b/>
                <w:bCs/>
              </w:rPr>
            </w:pPr>
            <w:r w:rsidRPr="00211665">
              <w:t>Ethiopia</w:t>
            </w:r>
          </w:p>
        </w:tc>
        <w:tc>
          <w:tcPr>
            <w:tcW w:w="3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53A0DB" w14:textId="77777777" w:rsidR="000E3543" w:rsidRDefault="000E3543" w:rsidP="000E3543">
            <w:pPr>
              <w:pStyle w:val="NormalWeb"/>
            </w:pPr>
            <w:r>
              <w:rPr>
                <w:rStyle w:val="label"/>
              </w:rPr>
              <w:t>Expanders</w:t>
            </w:r>
            <w:r>
              <w:t xml:space="preserve"> - Also search within the full text of the articles </w:t>
            </w:r>
          </w:p>
          <w:p w14:paraId="774EE70B" w14:textId="77777777" w:rsidR="000E3543" w:rsidRDefault="000E3543" w:rsidP="000E3543">
            <w:pPr>
              <w:pStyle w:val="NormalWeb"/>
            </w:pPr>
            <w:r>
              <w:rPr>
                <w:rStyle w:val="label"/>
              </w:rPr>
              <w:t>Search modes</w:t>
            </w:r>
            <w:r>
              <w:t xml:space="preserve"> - Boolean/Phrase </w:t>
            </w:r>
          </w:p>
          <w:p w14:paraId="12CCD63E" w14:textId="77777777" w:rsidR="000E3543" w:rsidRPr="00E47CBF" w:rsidRDefault="000E3543" w:rsidP="00294B50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43D061" w14:textId="2344B3BF" w:rsidR="000E3543" w:rsidRPr="00E47CBF" w:rsidRDefault="000E3543" w:rsidP="00294B50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E47CBF">
              <w:rPr>
                <w:rFonts w:eastAsia="Times New Roman"/>
              </w:rPr>
              <w:t xml:space="preserve">Interface - EBSCOhost Research Databases </w:t>
            </w:r>
            <w:r w:rsidRPr="00E47CBF">
              <w:rPr>
                <w:rFonts w:eastAsia="Times New Roman"/>
              </w:rPr>
              <w:br/>
              <w:t xml:space="preserve">Search Screen - Advanced Search </w:t>
            </w:r>
            <w:r w:rsidRPr="00E47CBF">
              <w:rPr>
                <w:rFonts w:eastAsia="Times New Roman"/>
              </w:rPr>
              <w:br/>
              <w:t>Database - CINAHL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9DFA7E" w14:textId="55CB44F3" w:rsidR="000E3543" w:rsidRPr="00E47CBF" w:rsidRDefault="00F461C4" w:rsidP="00294B50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6578</w:t>
            </w:r>
            <w:bookmarkStart w:id="0" w:name="_GoBack"/>
            <w:bookmarkEnd w:id="0"/>
          </w:p>
        </w:tc>
      </w:tr>
      <w:tr w:rsidR="00F21097" w:rsidRPr="00E47CBF" w14:paraId="5A8240F2" w14:textId="77777777" w:rsidTr="000E3543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0374F8" w14:textId="2725380A" w:rsidR="00F21097" w:rsidRPr="00E47CBF" w:rsidRDefault="00F21097" w:rsidP="00294B50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S3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5A73CA" w14:textId="77777777" w:rsidR="00211665" w:rsidRDefault="00211665" w:rsidP="00211665">
            <w:pPr>
              <w:spacing w:after="0" w:line="240" w:lineRule="auto"/>
            </w:pPr>
            <w:r>
              <w:t>colonization OR Vertical</w:t>
            </w:r>
          </w:p>
          <w:p w14:paraId="4F1907B7" w14:textId="77777777" w:rsidR="00211665" w:rsidRDefault="00211665" w:rsidP="00211665">
            <w:pPr>
              <w:spacing w:after="0" w:line="240" w:lineRule="auto"/>
            </w:pPr>
            <w:r>
              <w:t>transmission OR</w:t>
            </w:r>
          </w:p>
          <w:p w14:paraId="40AB08B0" w14:textId="0E49D093" w:rsidR="00F21097" w:rsidRDefault="00211665" w:rsidP="00211665">
            <w:pPr>
              <w:spacing w:after="0" w:line="240" w:lineRule="auto"/>
            </w:pPr>
            <w:r>
              <w:t>antimicrobial susceptibility</w:t>
            </w:r>
          </w:p>
        </w:tc>
        <w:tc>
          <w:tcPr>
            <w:tcW w:w="3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AAF172" w14:textId="77777777" w:rsidR="00F21097" w:rsidRDefault="00F21097" w:rsidP="00F21097">
            <w:pPr>
              <w:pStyle w:val="NormalWeb"/>
            </w:pPr>
            <w:r>
              <w:rPr>
                <w:rStyle w:val="label"/>
              </w:rPr>
              <w:t>Expanders</w:t>
            </w:r>
            <w:r>
              <w:t xml:space="preserve"> - Also search within the full text of the articles </w:t>
            </w:r>
          </w:p>
          <w:p w14:paraId="7C79236C" w14:textId="4EFD4AA6" w:rsidR="00F21097" w:rsidRPr="00485BCC" w:rsidRDefault="00F21097" w:rsidP="00F21097">
            <w:pPr>
              <w:spacing w:after="0" w:line="240" w:lineRule="auto"/>
              <w:rPr>
                <w:rFonts w:eastAsia="Times New Roman"/>
              </w:rPr>
            </w:pPr>
            <w:r>
              <w:rPr>
                <w:rStyle w:val="label"/>
              </w:rPr>
              <w:t>Search modes</w:t>
            </w:r>
            <w:r>
              <w:t xml:space="preserve"> - Boolean/Phrase</w:t>
            </w:r>
          </w:p>
        </w:tc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24D1F8" w14:textId="77777777" w:rsidR="00F21097" w:rsidRPr="00485BCC" w:rsidRDefault="00F21097" w:rsidP="00F21097">
            <w:pPr>
              <w:spacing w:after="0" w:line="240" w:lineRule="auto"/>
              <w:rPr>
                <w:rFonts w:eastAsia="Times New Roman"/>
              </w:rPr>
            </w:pPr>
            <w:r w:rsidRPr="00485BCC">
              <w:rPr>
                <w:rFonts w:eastAsia="Times New Roman"/>
              </w:rPr>
              <w:t xml:space="preserve">Interface - EBSCOhost Research Databases </w:t>
            </w:r>
            <w:r w:rsidRPr="00485BCC">
              <w:rPr>
                <w:rFonts w:eastAsia="Times New Roman"/>
              </w:rPr>
              <w:br/>
              <w:t xml:space="preserve">Search Screen - Advanced Search </w:t>
            </w:r>
            <w:r w:rsidRPr="00485BCC">
              <w:rPr>
                <w:rFonts w:eastAsia="Times New Roman"/>
              </w:rPr>
              <w:br/>
              <w:t xml:space="preserve">Database - CINAHL </w:t>
            </w:r>
          </w:p>
          <w:p w14:paraId="4E50DE1E" w14:textId="77777777" w:rsidR="00F21097" w:rsidRPr="00E47CBF" w:rsidRDefault="00F21097" w:rsidP="00294B5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6616B8" w14:textId="29F9E5E7" w:rsidR="00F21097" w:rsidRDefault="00211665" w:rsidP="00294B50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9,606</w:t>
            </w:r>
          </w:p>
        </w:tc>
      </w:tr>
      <w:tr w:rsidR="00485BCC" w:rsidRPr="00E47CBF" w14:paraId="0C506706" w14:textId="77777777" w:rsidTr="000E3543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01055" w14:textId="77777777" w:rsidR="00485BCC" w:rsidRPr="00E47CBF" w:rsidRDefault="00485BCC" w:rsidP="00485BCC">
            <w:pPr>
              <w:spacing w:after="0" w:line="240" w:lineRule="auto"/>
              <w:rPr>
                <w:rFonts w:eastAsia="Times New Roman"/>
              </w:rPr>
            </w:pPr>
            <w:r w:rsidRPr="00E47CBF">
              <w:rPr>
                <w:rFonts w:eastAsia="Times New Roman"/>
              </w:rPr>
              <w:t xml:space="preserve">S2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EF711" w14:textId="77777777" w:rsidR="00211665" w:rsidRPr="00211665" w:rsidRDefault="00211665" w:rsidP="00211665">
            <w:pPr>
              <w:spacing w:after="0" w:line="240" w:lineRule="auto"/>
              <w:rPr>
                <w:rFonts w:eastAsia="Times New Roman"/>
              </w:rPr>
            </w:pPr>
            <w:r w:rsidRPr="00211665">
              <w:rPr>
                <w:rFonts w:eastAsia="Times New Roman"/>
              </w:rPr>
              <w:t>group b streptococcus in</w:t>
            </w:r>
          </w:p>
          <w:p w14:paraId="3EBF58EE" w14:textId="06E904EC" w:rsidR="00485BCC" w:rsidRPr="00E47CBF" w:rsidRDefault="00211665" w:rsidP="00211665">
            <w:pPr>
              <w:spacing w:after="0" w:line="240" w:lineRule="auto"/>
              <w:rPr>
                <w:rFonts w:eastAsia="Times New Roman"/>
              </w:rPr>
            </w:pPr>
            <w:r w:rsidRPr="00211665">
              <w:rPr>
                <w:rFonts w:eastAsia="Times New Roman"/>
              </w:rPr>
              <w:t>pregnancy</w:t>
            </w:r>
          </w:p>
        </w:tc>
        <w:tc>
          <w:tcPr>
            <w:tcW w:w="3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8598A" w14:textId="77777777" w:rsidR="00485BCC" w:rsidRDefault="00485BCC" w:rsidP="00485BCC">
            <w:pPr>
              <w:pStyle w:val="NormalWeb"/>
            </w:pPr>
            <w:r>
              <w:rPr>
                <w:rStyle w:val="label"/>
              </w:rPr>
              <w:t>Expanders</w:t>
            </w:r>
            <w:r>
              <w:t xml:space="preserve"> - Also search within the full text of the articles </w:t>
            </w:r>
          </w:p>
          <w:p w14:paraId="4DC38A50" w14:textId="7D1FC61E" w:rsidR="00485BCC" w:rsidRPr="00E47CBF" w:rsidRDefault="00485BCC" w:rsidP="00485BCC">
            <w:pPr>
              <w:spacing w:after="0" w:line="240" w:lineRule="auto"/>
              <w:rPr>
                <w:rFonts w:eastAsia="Times New Roman"/>
              </w:rPr>
            </w:pPr>
            <w:r>
              <w:rPr>
                <w:rStyle w:val="label"/>
              </w:rPr>
              <w:t>Search modes</w:t>
            </w:r>
            <w:r>
              <w:t xml:space="preserve"> - Boolean/Phrase </w:t>
            </w:r>
          </w:p>
        </w:tc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7B74C" w14:textId="77777777" w:rsidR="00485BCC" w:rsidRPr="00485BCC" w:rsidRDefault="00485BCC" w:rsidP="00485BCC">
            <w:pPr>
              <w:spacing w:after="0" w:line="240" w:lineRule="auto"/>
              <w:rPr>
                <w:rFonts w:eastAsia="Times New Roman"/>
              </w:rPr>
            </w:pPr>
            <w:r w:rsidRPr="00485BCC">
              <w:rPr>
                <w:rFonts w:eastAsia="Times New Roman"/>
              </w:rPr>
              <w:t xml:space="preserve">Interface - EBSCOhost Research Databases </w:t>
            </w:r>
            <w:r w:rsidRPr="00485BCC">
              <w:rPr>
                <w:rFonts w:eastAsia="Times New Roman"/>
              </w:rPr>
              <w:br/>
              <w:t xml:space="preserve">Search Screen - Advanced Search </w:t>
            </w:r>
            <w:r w:rsidRPr="00485BCC">
              <w:rPr>
                <w:rFonts w:eastAsia="Times New Roman"/>
              </w:rPr>
              <w:br/>
              <w:t xml:space="preserve">Database - CINAHL </w:t>
            </w:r>
          </w:p>
          <w:p w14:paraId="619DEF75" w14:textId="0756458A" w:rsidR="00485BCC" w:rsidRPr="00E47CBF" w:rsidRDefault="00485BCC" w:rsidP="00485BCC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857E4" w14:textId="04C14D5B" w:rsidR="00485BCC" w:rsidRPr="00E47CBF" w:rsidRDefault="00211665" w:rsidP="00485BCC">
            <w:pPr>
              <w:spacing w:after="0" w:line="240" w:lineRule="auto"/>
              <w:rPr>
                <w:rFonts w:eastAsia="Times New Roman"/>
              </w:rPr>
            </w:pPr>
            <w:r>
              <w:t>690</w:t>
            </w:r>
          </w:p>
        </w:tc>
      </w:tr>
      <w:tr w:rsidR="00485BCC" w:rsidRPr="00E47CBF" w14:paraId="3FD6F3A5" w14:textId="77777777" w:rsidTr="000E3543">
        <w:trPr>
          <w:tblCellSpacing w:w="0" w:type="dxa"/>
        </w:trPr>
        <w:tc>
          <w:tcPr>
            <w:tcW w:w="4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D1692" w14:textId="77777777" w:rsidR="00485BCC" w:rsidRPr="00E47CBF" w:rsidRDefault="00485BCC" w:rsidP="00294B50">
            <w:pPr>
              <w:spacing w:after="0" w:line="240" w:lineRule="auto"/>
              <w:rPr>
                <w:rFonts w:eastAsia="Times New Roman"/>
              </w:rPr>
            </w:pPr>
            <w:r w:rsidRPr="00E47CBF">
              <w:rPr>
                <w:rFonts w:eastAsia="Times New Roman"/>
              </w:rPr>
              <w:t xml:space="preserve">S1 </w:t>
            </w:r>
          </w:p>
        </w:tc>
        <w:tc>
          <w:tcPr>
            <w:tcW w:w="21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78AC9" w14:textId="18EB5DF8" w:rsidR="00485BCC" w:rsidRPr="00E47CBF" w:rsidRDefault="00211665" w:rsidP="00294B50">
            <w:pPr>
              <w:spacing w:after="0" w:line="24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Rectovaginal OR V</w:t>
            </w:r>
            <w:r w:rsidRPr="00211665">
              <w:rPr>
                <w:rFonts w:eastAsia="Times New Roman"/>
              </w:rPr>
              <w:t>aginal</w:t>
            </w:r>
            <w:r>
              <w:rPr>
                <w:rFonts w:eastAsia="Times New Roman"/>
              </w:rPr>
              <w:t xml:space="preserve"> OR Rectal</w:t>
            </w:r>
          </w:p>
        </w:tc>
        <w:tc>
          <w:tcPr>
            <w:tcW w:w="33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tbl>
            <w:tblPr>
              <w:tblW w:w="0" w:type="auto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3174"/>
            </w:tblGrid>
            <w:tr w:rsidR="00485BCC" w:rsidRPr="00485BCC" w14:paraId="2C743871" w14:textId="77777777" w:rsidTr="00485BCC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3454A47" w14:textId="77777777" w:rsidR="00485BCC" w:rsidRPr="00485BCC" w:rsidRDefault="00485BCC" w:rsidP="00485BCC">
                  <w:pPr>
                    <w:spacing w:after="0" w:line="240" w:lineRule="auto"/>
                    <w:rPr>
                      <w:rFonts w:eastAsia="Times New Roman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43F57D8" w14:textId="77777777" w:rsidR="00485BCC" w:rsidRPr="00485BCC" w:rsidRDefault="00485BCC" w:rsidP="00485BCC">
                  <w:pPr>
                    <w:spacing w:before="100" w:beforeAutospacing="1" w:after="100" w:afterAutospacing="1" w:line="240" w:lineRule="auto"/>
                    <w:rPr>
                      <w:rFonts w:eastAsia="Times New Roman"/>
                    </w:rPr>
                  </w:pPr>
                  <w:r w:rsidRPr="00485BCC">
                    <w:rPr>
                      <w:rFonts w:eastAsia="Times New Roman"/>
                    </w:rPr>
                    <w:t xml:space="preserve">Expanders - Also search within the full text of the articles </w:t>
                  </w:r>
                </w:p>
                <w:p w14:paraId="0D19A8FA" w14:textId="77777777" w:rsidR="00485BCC" w:rsidRPr="00485BCC" w:rsidRDefault="00485BCC" w:rsidP="00485BCC">
                  <w:pPr>
                    <w:spacing w:before="100" w:beforeAutospacing="1" w:after="100" w:afterAutospacing="1" w:line="240" w:lineRule="auto"/>
                    <w:rPr>
                      <w:rFonts w:eastAsia="Times New Roman"/>
                    </w:rPr>
                  </w:pPr>
                  <w:r w:rsidRPr="00485BCC">
                    <w:rPr>
                      <w:rFonts w:eastAsia="Times New Roman"/>
                    </w:rPr>
                    <w:t xml:space="preserve">Search modes - Boolean/Phrase </w:t>
                  </w:r>
                </w:p>
              </w:tc>
            </w:tr>
          </w:tbl>
          <w:p w14:paraId="748434F5" w14:textId="0E0A1145" w:rsidR="00485BCC" w:rsidRPr="00E47CBF" w:rsidRDefault="00485BCC" w:rsidP="00294B5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36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7816C" w14:textId="77777777" w:rsidR="00485BCC" w:rsidRPr="00485BCC" w:rsidRDefault="00485BCC" w:rsidP="00485BCC">
            <w:pPr>
              <w:spacing w:after="0" w:line="240" w:lineRule="auto"/>
              <w:rPr>
                <w:rFonts w:eastAsia="Times New Roman"/>
              </w:rPr>
            </w:pPr>
            <w:r w:rsidRPr="00485BCC">
              <w:rPr>
                <w:rFonts w:eastAsia="Times New Roman"/>
              </w:rPr>
              <w:t xml:space="preserve">Interface - EBSCOhost Research Databases </w:t>
            </w:r>
            <w:r w:rsidRPr="00485BCC">
              <w:rPr>
                <w:rFonts w:eastAsia="Times New Roman"/>
              </w:rPr>
              <w:br/>
              <w:t xml:space="preserve">Search Screen - Advanced Search </w:t>
            </w:r>
            <w:r w:rsidRPr="00485BCC">
              <w:rPr>
                <w:rFonts w:eastAsia="Times New Roman"/>
              </w:rPr>
              <w:br/>
              <w:t xml:space="preserve">Database - CINAHL </w:t>
            </w:r>
          </w:p>
          <w:p w14:paraId="0EF0A28D" w14:textId="2F4B8E1B" w:rsidR="00485BCC" w:rsidRPr="00E47CBF" w:rsidRDefault="00485BCC" w:rsidP="00294B50">
            <w:pPr>
              <w:spacing w:after="0" w:line="240" w:lineRule="auto"/>
              <w:rPr>
                <w:rFonts w:eastAsia="Times New Roman"/>
              </w:rPr>
            </w:pP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8C554" w14:textId="2E46D21F" w:rsidR="00485BCC" w:rsidRPr="00E47CBF" w:rsidRDefault="00211665" w:rsidP="00294B50">
            <w:pPr>
              <w:spacing w:after="0" w:line="240" w:lineRule="auto"/>
              <w:rPr>
                <w:rFonts w:eastAsia="Times New Roman"/>
              </w:rPr>
            </w:pPr>
            <w:r w:rsidRPr="00211665">
              <w:t>45,778</w:t>
            </w:r>
          </w:p>
        </w:tc>
      </w:tr>
    </w:tbl>
    <w:p w14:paraId="5782B826" w14:textId="79D041A8" w:rsidR="00485BCC" w:rsidRDefault="009A40CC">
      <w:r>
        <w:t xml:space="preserve"> End</w:t>
      </w:r>
    </w:p>
    <w:p w14:paraId="4573CF7B" w14:textId="06EB687F" w:rsidR="00AB6FC1" w:rsidRDefault="00AB6FC1"/>
    <w:p w14:paraId="7FB00EDC" w14:textId="77777777" w:rsidR="00AB6FC1" w:rsidRPr="003A303D" w:rsidRDefault="00AB6FC1" w:rsidP="00AB6FC1">
      <w:pPr>
        <w:rPr>
          <w:rFonts w:asciiTheme="minorHAnsi" w:hAnsiTheme="minorHAnsi"/>
        </w:rPr>
      </w:pPr>
    </w:p>
    <w:p w14:paraId="10147634" w14:textId="77777777" w:rsidR="00AB6FC1" w:rsidRDefault="00AB6FC1"/>
    <w:sectPr w:rsidR="00AB6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1MAQiY0tTMwMjAyUdpeDU4uLM/DyQAsNaACX1xZQsAAAA"/>
  </w:docVars>
  <w:rsids>
    <w:rsidRoot w:val="00337EAA"/>
    <w:rsid w:val="000E3543"/>
    <w:rsid w:val="00211665"/>
    <w:rsid w:val="00337EAA"/>
    <w:rsid w:val="00485BCC"/>
    <w:rsid w:val="004A2EC7"/>
    <w:rsid w:val="005557FD"/>
    <w:rsid w:val="00765ED7"/>
    <w:rsid w:val="009A40CC"/>
    <w:rsid w:val="00AB6FC1"/>
    <w:rsid w:val="00EE372C"/>
    <w:rsid w:val="00F21097"/>
    <w:rsid w:val="00F3642D"/>
    <w:rsid w:val="00F461C4"/>
    <w:rsid w:val="00FF5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5EE5B"/>
  <w15:chartTrackingRefBased/>
  <w15:docId w15:val="{06D4338E-083E-4405-B78D-404B65ACD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0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3642D"/>
    <w:rPr>
      <w:b/>
      <w:bCs/>
    </w:rPr>
  </w:style>
  <w:style w:type="character" w:customStyle="1" w:styleId="label">
    <w:name w:val="label"/>
    <w:basedOn w:val="DefaultParagraphFont"/>
    <w:rsid w:val="00485BCC"/>
  </w:style>
  <w:style w:type="paragraph" w:styleId="NormalWeb">
    <w:name w:val="Normal (Web)"/>
    <w:basedOn w:val="Normal"/>
    <w:uiPriority w:val="99"/>
    <w:semiHidden/>
    <w:unhideWhenUsed/>
    <w:rsid w:val="00485BCC"/>
    <w:pPr>
      <w:spacing w:before="100" w:beforeAutospacing="1" w:after="100" w:afterAutospacing="1" w:line="240" w:lineRule="auto"/>
    </w:pPr>
    <w:rPr>
      <w:rFonts w:eastAsia="Times New Roman"/>
    </w:rPr>
  </w:style>
  <w:style w:type="table" w:styleId="TableGrid">
    <w:name w:val="Table Grid"/>
    <w:basedOn w:val="TableNormal"/>
    <w:uiPriority w:val="39"/>
    <w:rsid w:val="00AB6FC1"/>
    <w:pPr>
      <w:spacing w:after="0" w:line="240" w:lineRule="auto"/>
    </w:pPr>
    <w:rPr>
      <w:szCs w:val="22"/>
      <w:lang w:val="am-E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64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18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6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24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1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49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03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12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</dc:creator>
  <cp:keywords/>
  <dc:description/>
  <cp:lastModifiedBy>HABTISH</cp:lastModifiedBy>
  <cp:revision>7</cp:revision>
  <dcterms:created xsi:type="dcterms:W3CDTF">2021-08-24T08:16:00Z</dcterms:created>
  <dcterms:modified xsi:type="dcterms:W3CDTF">2022-01-06T20:17:00Z</dcterms:modified>
</cp:coreProperties>
</file>